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5. Haplotype TDT Analysis</w:t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3161"/>
        <w:gridCol w:w="1023"/>
        <w:gridCol w:w="1023"/>
        <w:gridCol w:w="1023"/>
        <w:gridCol w:w="1174"/>
      </w:tblGrid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#</w:t>
            </w:r>
          </w:p>
        </w:tc>
        <w:tc>
          <w:tcPr>
            <w:tcW w:w="3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q.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 Square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utation p-value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1</w:t>
            </w:r>
          </w:p>
        </w:tc>
        <w:tc>
          <w:tcPr>
            <w:tcW w:w="3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9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3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34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07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1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8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1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2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5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22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2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0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2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0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2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8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6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3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AGAGGAG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3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GAGAACA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2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5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3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GGAAAG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9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17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3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GAAGGAG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5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94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3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AGAACG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9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4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AGGGCATGA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2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83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4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GAAAAGTAC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0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4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AGGAAAAGC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3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34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4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GGAAAAGC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9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45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5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9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7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95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5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8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0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37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5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1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6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9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4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47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6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6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4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14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7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GAAGGCGGGGTGATGAGA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0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31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7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GAAGGCGGGGTGAAAGAG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4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7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AATTAAGCAAAAAGTGAGA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72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8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3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3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93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8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A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9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4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48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9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GAACCAGAG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3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45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9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GGGAAGAGA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4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9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AAGCAAAGA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3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12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9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AGCAAAGA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9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GAACCAGGG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4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10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8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65</w:t>
            </w:r>
          </w:p>
        </w:tc>
      </w:tr>
      <w:tr>
        <w:trPr>
          <w:trHeight w:val="270" w:hRule="atLeast"/>
        </w:trPr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ck 10</w:t>
            </w:r>
          </w:p>
        </w:tc>
        <w:tc>
          <w:tcPr>
            <w:tcW w:w="3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3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63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8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7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23:51:00Z</dcterms:created>
  <dc:creator>Mei Wang</dc:creator>
  <dc:description/>
  <dc:language>en-US</dc:language>
  <cp:lastModifiedBy>Mei Wang</cp:lastModifiedBy>
  <dcterms:modified xsi:type="dcterms:W3CDTF">2012-09-05T23:52:00Z</dcterms:modified>
  <cp:revision>1</cp:revision>
  <dc:subject/>
  <dc:title/>
</cp:coreProperties>
</file>